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2146" w:rsidRDefault="00792146" w:rsidP="00792146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Materials</w:t>
      </w:r>
    </w:p>
    <w:p w:rsidR="00792146" w:rsidRPr="009550A9" w:rsidRDefault="00792146" w:rsidP="00792146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92146" w:rsidRPr="009550A9" w:rsidRDefault="00792146" w:rsidP="00792146">
      <w:pPr>
        <w:autoSpaceDE w:val="0"/>
        <w:autoSpaceDN w:val="0"/>
        <w:adjustRightInd w:val="0"/>
        <w:ind w:left="640" w:hanging="64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550A9">
        <w:rPr>
          <w:rFonts w:ascii="Times New Roman" w:hAnsi="Times New Roman" w:cs="Times New Roman"/>
          <w:b/>
          <w:sz w:val="24"/>
          <w:szCs w:val="24"/>
          <w:lang w:val="en-GB"/>
        </w:rPr>
        <w:t>Figure 1. The distribution of mean scores of family support</w:t>
      </w:r>
    </w:p>
    <w:p w:rsidR="00792146" w:rsidRPr="009550A9" w:rsidRDefault="00792146" w:rsidP="00792146">
      <w:pPr>
        <w:widowControl/>
        <w:spacing w:line="240" w:lineRule="auto"/>
        <w:jc w:val="center"/>
        <w:rPr>
          <w:rFonts w:ascii="Segoe UI" w:eastAsia="宋体" w:hAnsi="Segoe UI" w:cs="Segoe UI"/>
          <w:color w:val="333333"/>
          <w:kern w:val="0"/>
          <w:sz w:val="18"/>
          <w:szCs w:val="18"/>
        </w:rPr>
      </w:pPr>
      <w:r>
        <w:rPr>
          <w:rFonts w:ascii="Segoe UI" w:eastAsia="宋体" w:hAnsi="Segoe UI" w:cs="Segoe UI"/>
          <w:noProof/>
          <w:color w:val="333333"/>
          <w:kern w:val="0"/>
          <w:sz w:val="18"/>
          <w:szCs w:val="18"/>
        </w:rPr>
        <w:drawing>
          <wp:inline distT="0" distB="0" distL="0" distR="0" wp14:anchorId="1349B62F" wp14:editId="0DDEDFDA">
            <wp:extent cx="3390900" cy="3333750"/>
            <wp:effectExtent l="0" t="0" r="0" b="0"/>
            <wp:docPr id="7" name="图片 7" descr="http://127.0.0.1:49667/b9e7ce70-f394-49ce-a88b-478fc12dc487/8/res/08%20descriptives/resources/95913ae60e5ba9f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127.0.0.1:49667/b9e7ce70-f394-49ce-a88b-478fc12dc487/8/res/08%20descriptives/resources/95913ae60e5ba9f4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333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2146" w:rsidRPr="009550A9" w:rsidRDefault="00792146" w:rsidP="00792146">
      <w:pPr>
        <w:widowControl/>
        <w:spacing w:line="240" w:lineRule="auto"/>
        <w:jc w:val="left"/>
        <w:rPr>
          <w:rFonts w:ascii="Segoe UI" w:eastAsia="宋体" w:hAnsi="Segoe UI" w:cs="Segoe UI"/>
          <w:color w:val="333333"/>
          <w:kern w:val="0"/>
          <w:sz w:val="18"/>
          <w:szCs w:val="18"/>
        </w:rPr>
      </w:pPr>
    </w:p>
    <w:p w:rsidR="00792146" w:rsidRPr="009550A9" w:rsidRDefault="00792146" w:rsidP="00792146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92146" w:rsidRPr="009550A9" w:rsidRDefault="00792146" w:rsidP="00792146">
      <w:pPr>
        <w:autoSpaceDE w:val="0"/>
        <w:autoSpaceDN w:val="0"/>
        <w:adjustRightInd w:val="0"/>
        <w:ind w:left="640" w:hanging="64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550A9">
        <w:rPr>
          <w:rFonts w:ascii="Times New Roman" w:hAnsi="Times New Roman" w:cs="Times New Roman"/>
          <w:b/>
          <w:sz w:val="24"/>
          <w:szCs w:val="24"/>
          <w:lang w:val="en-GB"/>
        </w:rPr>
        <w:t>Figure 2. The distribution of mean scores of friend support</w:t>
      </w:r>
    </w:p>
    <w:p w:rsidR="00792146" w:rsidRPr="009550A9" w:rsidRDefault="00792146" w:rsidP="00792146">
      <w:pPr>
        <w:widowControl/>
        <w:spacing w:line="240" w:lineRule="auto"/>
        <w:jc w:val="center"/>
        <w:rPr>
          <w:rFonts w:ascii="Segoe UI" w:eastAsia="宋体" w:hAnsi="Segoe UI" w:cs="Segoe UI"/>
          <w:color w:val="333333"/>
          <w:kern w:val="0"/>
          <w:sz w:val="18"/>
          <w:szCs w:val="18"/>
        </w:rPr>
      </w:pPr>
      <w:r>
        <w:rPr>
          <w:rFonts w:ascii="Segoe UI" w:eastAsia="宋体" w:hAnsi="Segoe UI" w:cs="Segoe UI"/>
          <w:noProof/>
          <w:color w:val="333333"/>
          <w:kern w:val="0"/>
          <w:sz w:val="18"/>
          <w:szCs w:val="18"/>
        </w:rPr>
        <w:drawing>
          <wp:inline distT="0" distB="0" distL="0" distR="0" wp14:anchorId="3A3E5934" wp14:editId="04F103C6">
            <wp:extent cx="3390900" cy="3333750"/>
            <wp:effectExtent l="0" t="0" r="0" b="0"/>
            <wp:docPr id="9" name="图片 9" descr="http://127.0.0.1:49667/b9e7ce70-f394-49ce-a88b-478fc12dc487/8/res/08%20descriptives/resources/c28043dbbbdeb6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127.0.0.1:49667/b9e7ce70-f394-49ce-a88b-478fc12dc487/8/res/08%20descriptives/resources/c28043dbbbdeb657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333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2146" w:rsidRPr="009550A9" w:rsidRDefault="00792146" w:rsidP="00792146">
      <w:pPr>
        <w:widowControl/>
        <w:spacing w:line="240" w:lineRule="auto"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</w:p>
    <w:p w:rsidR="00792146" w:rsidRPr="009550A9" w:rsidRDefault="00792146" w:rsidP="00792146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92146" w:rsidRPr="009550A9" w:rsidRDefault="00792146" w:rsidP="00792146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92146" w:rsidRDefault="00792146" w:rsidP="00792146">
      <w:pPr>
        <w:autoSpaceDE w:val="0"/>
        <w:autoSpaceDN w:val="0"/>
        <w:adjustRightInd w:val="0"/>
        <w:ind w:left="640" w:hanging="64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Figure 3. </w:t>
      </w:r>
      <w:r w:rsidRPr="009550A9">
        <w:rPr>
          <w:rFonts w:ascii="Times New Roman" w:hAnsi="Times New Roman" w:cs="Times New Roman"/>
          <w:b/>
          <w:sz w:val="24"/>
          <w:szCs w:val="24"/>
          <w:lang w:val="en-GB"/>
        </w:rPr>
        <w:t>The distribution of mean scores of family support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after recoding</w:t>
      </w:r>
    </w:p>
    <w:p w:rsidR="00792146" w:rsidRPr="00DA6217" w:rsidRDefault="00792146" w:rsidP="00792146">
      <w:pPr>
        <w:widowControl/>
        <w:spacing w:line="240" w:lineRule="auto"/>
        <w:jc w:val="center"/>
        <w:rPr>
          <w:rFonts w:ascii="Segoe UI" w:eastAsia="宋体" w:hAnsi="Segoe UI" w:cs="Segoe UI"/>
          <w:color w:val="333333"/>
          <w:kern w:val="0"/>
          <w:sz w:val="18"/>
          <w:szCs w:val="18"/>
        </w:rPr>
      </w:pPr>
      <w:r>
        <w:rPr>
          <w:rFonts w:ascii="Segoe UI" w:eastAsia="宋体" w:hAnsi="Segoe UI" w:cs="Segoe UI"/>
          <w:noProof/>
          <w:color w:val="333333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47875</wp:posOffset>
                </wp:positionH>
                <wp:positionV relativeFrom="paragraph">
                  <wp:posOffset>3053715</wp:posOffset>
                </wp:positionV>
                <wp:extent cx="1295400" cy="342900"/>
                <wp:effectExtent l="0" t="0" r="19050" b="19050"/>
                <wp:wrapNone/>
                <wp:docPr id="4" name="矩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146" w:rsidRPr="00DA6217" w:rsidRDefault="00792146" w:rsidP="00792146">
                            <w:pPr>
                              <w:rPr>
                                <w:sz w:val="25"/>
                                <w:szCs w:val="25"/>
                              </w:rPr>
                            </w:pPr>
                            <w:r w:rsidRPr="00DA6217">
                              <w:rPr>
                                <w:rFonts w:hint="eastAsia"/>
                                <w:sz w:val="25"/>
                                <w:szCs w:val="25"/>
                              </w:rPr>
                              <w:t>Family supp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4" o:spid="_x0000_s1026" style="position:absolute;left:0;text-align:left;margin-left:161.25pt;margin-top:240.45pt;width:102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" strokecolor="white [3212]">
                <v:textbox>
                  <w:txbxContent>
                    <w:p w:rsidR="00792146" w:rsidRPr="00DA6217" w:rsidRDefault="00792146" w:rsidP="00792146">
                      <w:pPr>
                        <w:rPr>
                          <w:sz w:val="25"/>
                          <w:szCs w:val="25"/>
                        </w:rPr>
                      </w:pPr>
                      <w:r w:rsidRPr="00DA6217">
                        <w:rPr>
                          <w:rFonts w:hint="eastAsia"/>
                          <w:sz w:val="25"/>
                          <w:szCs w:val="25"/>
                        </w:rPr>
                        <w:t>Family suppor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Segoe UI" w:eastAsia="宋体" w:hAnsi="Segoe UI" w:cs="Segoe UI"/>
          <w:noProof/>
          <w:color w:val="333333"/>
          <w:kern w:val="0"/>
          <w:sz w:val="18"/>
          <w:szCs w:val="18"/>
        </w:rPr>
        <w:drawing>
          <wp:inline distT="0" distB="0" distL="0" distR="0" wp14:anchorId="2D2A7B47" wp14:editId="51C81D0C">
            <wp:extent cx="3390900" cy="3333750"/>
            <wp:effectExtent l="0" t="0" r="0" b="0"/>
            <wp:docPr id="1" name="图片 1" descr="http://127.0.0.1:49655/e42f20ef-7ff6-489b-91f0-985d65beca8a/16/res/16%20descriptives/resources/aeb72a2966e961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127.0.0.1:49655/e42f20ef-7ff6-489b-91f0-985d65beca8a/16/res/16%20descriptives/resources/aeb72a2966e9617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333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2146" w:rsidRDefault="00792146" w:rsidP="00792146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92146" w:rsidRDefault="00792146" w:rsidP="00792146">
      <w:pPr>
        <w:autoSpaceDE w:val="0"/>
        <w:autoSpaceDN w:val="0"/>
        <w:adjustRightInd w:val="0"/>
        <w:ind w:left="640" w:hanging="64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Figure 4. </w:t>
      </w:r>
      <w:r w:rsidRPr="009550A9">
        <w:rPr>
          <w:rFonts w:ascii="Times New Roman" w:hAnsi="Times New Roman" w:cs="Times New Roman"/>
          <w:b/>
          <w:sz w:val="24"/>
          <w:szCs w:val="24"/>
          <w:lang w:val="en-GB"/>
        </w:rPr>
        <w:t>The distribution of mean scores of f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riend</w:t>
      </w:r>
      <w:r w:rsidRPr="009550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pport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after recoding</w:t>
      </w:r>
    </w:p>
    <w:p w:rsidR="00792146" w:rsidRPr="00DA6217" w:rsidRDefault="00792146" w:rsidP="00792146">
      <w:pPr>
        <w:widowControl/>
        <w:spacing w:line="240" w:lineRule="auto"/>
        <w:jc w:val="center"/>
        <w:rPr>
          <w:rFonts w:ascii="Segoe UI" w:eastAsia="宋体" w:hAnsi="Segoe UI" w:cs="Segoe UI"/>
          <w:color w:val="333333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28850</wp:posOffset>
                </wp:positionH>
                <wp:positionV relativeFrom="paragraph">
                  <wp:posOffset>2998470</wp:posOffset>
                </wp:positionV>
                <wp:extent cx="1295400" cy="342900"/>
                <wp:effectExtent l="0" t="0" r="19050" b="19050"/>
                <wp:wrapNone/>
                <wp:docPr id="2" name="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146" w:rsidRPr="00DA6217" w:rsidRDefault="00792146" w:rsidP="00792146">
                            <w:pPr>
                              <w:rPr>
                                <w:sz w:val="25"/>
                                <w:szCs w:val="25"/>
                              </w:rPr>
                            </w:pPr>
                            <w:r w:rsidRPr="00DA6217">
                              <w:rPr>
                                <w:rFonts w:hint="eastAsia"/>
                                <w:sz w:val="25"/>
                                <w:szCs w:val="25"/>
                              </w:rPr>
                              <w:t>Friends' supp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" o:spid="_x0000_s1027" style="position:absolute;left:0;text-align:left;margin-left:175.5pt;margin-top:236.1pt;width:102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" strokecolor="white [3212]">
                <v:textbox>
                  <w:txbxContent>
                    <w:p w:rsidR="00792146" w:rsidRPr="00DA6217" w:rsidRDefault="00792146" w:rsidP="00792146">
                      <w:pPr>
                        <w:rPr>
                          <w:sz w:val="25"/>
                          <w:szCs w:val="25"/>
                        </w:rPr>
                      </w:pPr>
                      <w:r w:rsidRPr="00DA6217">
                        <w:rPr>
                          <w:rFonts w:hint="eastAsia"/>
                          <w:sz w:val="25"/>
                          <w:szCs w:val="25"/>
                        </w:rPr>
                        <w:t>Friends' suppor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Segoe UI" w:eastAsia="宋体" w:hAnsi="Segoe UI" w:cs="Segoe UI"/>
          <w:noProof/>
          <w:color w:val="333333"/>
          <w:kern w:val="0"/>
          <w:sz w:val="18"/>
          <w:szCs w:val="18"/>
        </w:rPr>
        <w:drawing>
          <wp:inline distT="0" distB="0" distL="0" distR="0" wp14:anchorId="050F2F6D" wp14:editId="329B28D0">
            <wp:extent cx="3390900" cy="3333750"/>
            <wp:effectExtent l="0" t="0" r="0" b="0"/>
            <wp:docPr id="3" name="图片 3" descr="http://127.0.0.1:49655/e42f20ef-7ff6-489b-91f0-985d65beca8a/16/res/16%20descriptives/resources/bfc2a4dd21d39aa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127.0.0.1:49655/e42f20ef-7ff6-489b-91f0-985d65beca8a/16/res/16%20descriptives/resources/bfc2a4dd21d39aa0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333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2146" w:rsidRDefault="00792146" w:rsidP="00792146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92146" w:rsidRDefault="00792146" w:rsidP="00792146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92146" w:rsidRDefault="00792146" w:rsidP="00792146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92146" w:rsidRPr="009550A9" w:rsidRDefault="00792146" w:rsidP="00792146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92146" w:rsidRPr="009550A9" w:rsidRDefault="00792146" w:rsidP="00792146">
      <w:pPr>
        <w:autoSpaceDE w:val="0"/>
        <w:autoSpaceDN w:val="0"/>
        <w:adjustRightInd w:val="0"/>
        <w:ind w:left="640" w:hanging="64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550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. Exploratory Factor Analysis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f</w:t>
      </w:r>
      <w:r w:rsidRPr="009550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HBSC-symptoms Checklist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0"/>
        <w:gridCol w:w="277"/>
        <w:gridCol w:w="1069"/>
        <w:gridCol w:w="330"/>
        <w:gridCol w:w="1069"/>
        <w:gridCol w:w="330"/>
        <w:gridCol w:w="1734"/>
        <w:gridCol w:w="537"/>
      </w:tblGrid>
      <w:tr w:rsidR="00792146" w:rsidRPr="009550A9" w:rsidTr="00EE34DE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92146" w:rsidRPr="00DC541D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792146" w:rsidRPr="009550A9" w:rsidTr="00EE34DE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actor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Loading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792146" w:rsidRPr="009550A9" w:rsidTr="00EE34DE">
        <w:trPr>
          <w:cantSplit/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niqueness</w:t>
            </w:r>
          </w:p>
        </w:tc>
      </w:tr>
      <w:tr w:rsidR="00792146" w:rsidRPr="009550A9" w:rsidTr="00EE34DE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ri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92146" w:rsidRPr="009550A9" w:rsidTr="00EE34DE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eling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92146" w:rsidRPr="009550A9" w:rsidTr="00EE34DE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rv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92146" w:rsidRPr="009550A9" w:rsidTr="00EE34DE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92146" w:rsidRPr="009550A9" w:rsidTr="00EE34DE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zz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92146" w:rsidRPr="009550A9" w:rsidTr="00EE34DE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omach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92146" w:rsidRPr="009550A9" w:rsidTr="00EE34DE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k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92146" w:rsidRPr="009550A9" w:rsidTr="00EE34DE">
        <w:trPr>
          <w:cantSplit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eeping difficul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92146" w:rsidRPr="009550A9" w:rsidRDefault="00792146" w:rsidP="00EE34DE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50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92146" w:rsidRPr="009550A9" w:rsidTr="00EE34DE">
        <w:trPr>
          <w:cantSplit/>
          <w:tblCellSpacing w:w="15" w:type="dxa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e. 'Maximum likelihood' extraction method was used in combination with 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'</w:t>
            </w:r>
            <w:proofErr w:type="spellStart"/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blimin</w:t>
            </w:r>
            <w:proofErr w:type="spellEnd"/>
            <w:r w:rsidRPr="009550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 rotation (hiding loadings below 0.30)</w:t>
            </w:r>
          </w:p>
        </w:tc>
      </w:tr>
      <w:tr w:rsidR="00792146" w:rsidRPr="009550A9" w:rsidTr="00EE34DE">
        <w:trPr>
          <w:cantSplit/>
          <w:tblCellSpacing w:w="15" w:type="dxa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92146" w:rsidRPr="009550A9" w:rsidRDefault="00792146" w:rsidP="00EE34D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</w:tbl>
    <w:p w:rsidR="00792146" w:rsidRPr="009550A9" w:rsidRDefault="00792146" w:rsidP="00792146">
      <w:pPr>
        <w:widowControl/>
        <w:spacing w:before="100" w:beforeAutospacing="1" w:after="100" w:afterAutospacing="1" w:line="240" w:lineRule="auto"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 w:rsidRPr="009550A9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 </w:t>
      </w:r>
    </w:p>
    <w:p w:rsidR="00792146" w:rsidRPr="009550A9" w:rsidRDefault="00792146" w:rsidP="00792146">
      <w:pPr>
        <w:rPr>
          <w:rFonts w:ascii="Times New Roman" w:hAnsi="Times New Roman" w:cs="Times New Roman"/>
          <w:sz w:val="24"/>
          <w:szCs w:val="24"/>
        </w:rPr>
      </w:pPr>
    </w:p>
    <w:p w:rsidR="00792146" w:rsidRPr="00921EFB" w:rsidRDefault="00792146" w:rsidP="00792146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sz w:val="24"/>
          <w:szCs w:val="24"/>
        </w:rPr>
      </w:pPr>
    </w:p>
    <w:p w:rsidR="000800EB" w:rsidRPr="00792146" w:rsidRDefault="000800EB"/>
    <w:sectPr w:rsidR="000800EB" w:rsidRPr="00792146" w:rsidSect="00274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146"/>
    <w:rsid w:val="000800EB"/>
    <w:rsid w:val="0079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96ED2"/>
  <w15:chartTrackingRefBased/>
  <w15:docId w15:val="{0F2931DF-F7CD-4057-8BB8-76D86C1D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146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i</dc:creator>
  <cp:keywords/>
  <dc:description/>
  <cp:lastModifiedBy>HUANG Yi</cp:lastModifiedBy>
  <cp:revision>1</cp:revision>
  <dcterms:created xsi:type="dcterms:W3CDTF">2023-01-09T09:19:00Z</dcterms:created>
  <dcterms:modified xsi:type="dcterms:W3CDTF">2023-01-09T09:20:00Z</dcterms:modified>
</cp:coreProperties>
</file>